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8EEA0" w14:textId="77777777" w:rsidR="008A6333" w:rsidRPr="00617B5F" w:rsidRDefault="00000000">
      <w:pPr>
        <w:rPr>
          <w:b/>
        </w:rPr>
      </w:pPr>
      <w:r w:rsidRPr="00617B5F">
        <w:rPr>
          <w:b/>
        </w:rPr>
        <w:t>Supplementary Table 3. Scabies outbreaks according to RCF service type</w:t>
      </w:r>
    </w:p>
    <w:tbl>
      <w:tblPr>
        <w:tblStyle w:val="a5"/>
        <w:tblW w:w="8498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68"/>
        <w:gridCol w:w="2215"/>
        <w:gridCol w:w="2201"/>
        <w:gridCol w:w="2214"/>
      </w:tblGrid>
      <w:tr w:rsidR="008A6333" w:rsidRPr="00617B5F" w14:paraId="4AE470B9" w14:textId="77777777"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76409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617B5F">
              <w:rPr>
                <w:b/>
                <w:color w:val="000000"/>
                <w:sz w:val="20"/>
                <w:szCs w:val="20"/>
              </w:rPr>
              <w:t>Service type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5AD78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617B5F">
              <w:rPr>
                <w:b/>
                <w:color w:val="000000"/>
                <w:sz w:val="20"/>
                <w:szCs w:val="20"/>
              </w:rPr>
              <w:t xml:space="preserve">Number of outbreaks in RCFs 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CCCB5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617B5F">
              <w:rPr>
                <w:b/>
                <w:color w:val="000000"/>
                <w:sz w:val="20"/>
                <w:szCs w:val="20"/>
              </w:rPr>
              <w:t>Number of RCFs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5F5D2" w14:textId="31DFE35D" w:rsidR="008A6333" w:rsidRPr="00617B5F" w:rsidRDefault="00000000">
            <w:pPr>
              <w:widowControl w:val="0"/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617B5F">
              <w:rPr>
                <w:b/>
                <w:color w:val="000000"/>
                <w:sz w:val="20"/>
                <w:szCs w:val="20"/>
              </w:rPr>
              <w:t xml:space="preserve">Outbreak attack rate </w:t>
            </w:r>
            <w:r w:rsidRPr="00617B5F">
              <w:rPr>
                <w:b/>
                <w:sz w:val="20"/>
                <w:szCs w:val="20"/>
              </w:rPr>
              <w:t>per 1</w:t>
            </w:r>
            <w:r w:rsidR="00BB5272" w:rsidRPr="00617B5F">
              <w:rPr>
                <w:b/>
                <w:sz w:val="20"/>
                <w:szCs w:val="20"/>
              </w:rPr>
              <w:t>,</w:t>
            </w:r>
            <w:r w:rsidRPr="00617B5F">
              <w:rPr>
                <w:b/>
                <w:sz w:val="20"/>
                <w:szCs w:val="20"/>
              </w:rPr>
              <w:t>000 facilities</w:t>
            </w:r>
            <w:r w:rsidR="005165A9" w:rsidRPr="00617B5F">
              <w:rPr>
                <w:b/>
                <w:color w:val="000000"/>
                <w:sz w:val="20"/>
                <w:szCs w:val="20"/>
              </w:rPr>
              <w:br/>
              <w:t>(95% CI)</w:t>
            </w:r>
          </w:p>
        </w:tc>
      </w:tr>
      <w:tr w:rsidR="008A6333" w:rsidRPr="00617B5F" w14:paraId="77006299" w14:textId="77777777">
        <w:tc>
          <w:tcPr>
            <w:tcW w:w="186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55794" w14:textId="77777777" w:rsidR="008A6333" w:rsidRPr="00617B5F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Nursing care for residents of specified facilities</w:t>
            </w:r>
          </w:p>
        </w:tc>
        <w:tc>
          <w:tcPr>
            <w:tcW w:w="221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D919A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76356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781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AC264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sz w:val="20"/>
                <w:szCs w:val="20"/>
              </w:rPr>
              <w:t>7.7 (7.4-8.0)</w:t>
            </w:r>
          </w:p>
        </w:tc>
      </w:tr>
      <w:tr w:rsidR="008A6333" w:rsidRPr="00617B5F" w14:paraId="3E040BCC" w14:textId="77777777">
        <w:tc>
          <w:tcPr>
            <w:tcW w:w="18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3737A" w14:textId="77777777" w:rsidR="008A6333" w:rsidRPr="00617B5F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Special nursing homes</w:t>
            </w:r>
          </w:p>
        </w:tc>
        <w:tc>
          <w:tcPr>
            <w:tcW w:w="2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1FEBE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2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67652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535</w:t>
            </w:r>
          </w:p>
        </w:tc>
        <w:tc>
          <w:tcPr>
            <w:tcW w:w="22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60393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13 (10-16)</w:t>
            </w:r>
          </w:p>
        </w:tc>
      </w:tr>
      <w:tr w:rsidR="008A6333" w:rsidRPr="00617B5F" w14:paraId="79BC84FB" w14:textId="77777777">
        <w:tc>
          <w:tcPr>
            <w:tcW w:w="18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57271" w14:textId="77777777" w:rsidR="008A6333" w:rsidRPr="00617B5F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Geriatric health services facilities</w:t>
            </w:r>
          </w:p>
        </w:tc>
        <w:tc>
          <w:tcPr>
            <w:tcW w:w="2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43104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949BD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498</w:t>
            </w:r>
          </w:p>
        </w:tc>
        <w:tc>
          <w:tcPr>
            <w:tcW w:w="22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E7EA0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0</w:t>
            </w:r>
            <w:r w:rsidRPr="00617B5F">
              <w:rPr>
                <w:sz w:val="20"/>
                <w:szCs w:val="20"/>
              </w:rPr>
              <w:t>.</w:t>
            </w:r>
            <w:r w:rsidRPr="00617B5F">
              <w:rPr>
                <w:color w:val="000000"/>
                <w:sz w:val="20"/>
                <w:szCs w:val="20"/>
              </w:rPr>
              <w:t>0 (0.0-0.0)</w:t>
            </w:r>
          </w:p>
        </w:tc>
      </w:tr>
      <w:tr w:rsidR="008A6333" w:rsidRPr="00617B5F" w14:paraId="3F10B4F2" w14:textId="77777777">
        <w:tc>
          <w:tcPr>
            <w:tcW w:w="18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68E9D" w14:textId="77777777" w:rsidR="008A6333" w:rsidRPr="00617B5F" w:rsidRDefault="00000000">
            <w:pPr>
              <w:widowControl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Group homes</w:t>
            </w:r>
          </w:p>
        </w:tc>
        <w:tc>
          <w:tcPr>
            <w:tcW w:w="2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9F96C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27CA6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22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4D309" w14:textId="77777777" w:rsidR="008A6333" w:rsidRPr="00617B5F" w:rsidRDefault="00000000">
            <w:pPr>
              <w:widowControl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7B5F">
              <w:rPr>
                <w:color w:val="000000"/>
                <w:sz w:val="20"/>
                <w:szCs w:val="20"/>
              </w:rPr>
              <w:t>6.6 (5.8-7.4)</w:t>
            </w:r>
          </w:p>
        </w:tc>
      </w:tr>
    </w:tbl>
    <w:p w14:paraId="7EFA75FC" w14:textId="40D00FAD" w:rsidR="008A6333" w:rsidRDefault="006B4806" w:rsidP="006B4806">
      <w:r w:rsidRPr="00617B5F">
        <w:t>CI, confidence interval;</w:t>
      </w:r>
      <w:r w:rsidRPr="00617B5F">
        <w:rPr>
          <w:color w:val="000000"/>
        </w:rPr>
        <w:t xml:space="preserve"> RCF, residential care facility.</w:t>
      </w:r>
    </w:p>
    <w:sectPr w:rsidR="008A6333">
      <w:pgSz w:w="11900" w:h="16840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FFFDA" w14:textId="77777777" w:rsidR="00604D8F" w:rsidRDefault="00604D8F" w:rsidP="006B4806">
      <w:pPr>
        <w:spacing w:line="240" w:lineRule="auto"/>
      </w:pPr>
      <w:r>
        <w:separator/>
      </w:r>
    </w:p>
  </w:endnote>
  <w:endnote w:type="continuationSeparator" w:id="0">
    <w:p w14:paraId="6CFE8225" w14:textId="77777777" w:rsidR="00604D8F" w:rsidRDefault="00604D8F" w:rsidP="006B48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414EC" w14:textId="77777777" w:rsidR="00604D8F" w:rsidRDefault="00604D8F" w:rsidP="006B4806">
      <w:pPr>
        <w:spacing w:line="240" w:lineRule="auto"/>
      </w:pPr>
      <w:r>
        <w:separator/>
      </w:r>
    </w:p>
  </w:footnote>
  <w:footnote w:type="continuationSeparator" w:id="0">
    <w:p w14:paraId="4AC1C52C" w14:textId="77777777" w:rsidR="00604D8F" w:rsidRDefault="00604D8F" w:rsidP="006B48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333"/>
    <w:rsid w:val="000559FD"/>
    <w:rsid w:val="0007129C"/>
    <w:rsid w:val="002D0BF5"/>
    <w:rsid w:val="002E6DD6"/>
    <w:rsid w:val="00340776"/>
    <w:rsid w:val="00383ABD"/>
    <w:rsid w:val="005165A9"/>
    <w:rsid w:val="0056421A"/>
    <w:rsid w:val="005672D4"/>
    <w:rsid w:val="00604D8F"/>
    <w:rsid w:val="00617B5F"/>
    <w:rsid w:val="006B0AFE"/>
    <w:rsid w:val="006B4806"/>
    <w:rsid w:val="00796481"/>
    <w:rsid w:val="00807B4B"/>
    <w:rsid w:val="00882A46"/>
    <w:rsid w:val="008A6333"/>
    <w:rsid w:val="008C32A9"/>
    <w:rsid w:val="00A460E8"/>
    <w:rsid w:val="00B26A7F"/>
    <w:rsid w:val="00BB5272"/>
    <w:rsid w:val="00CD50F1"/>
    <w:rsid w:val="00DB5F11"/>
    <w:rsid w:val="00ED013D"/>
    <w:rsid w:val="00F1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B93C67"/>
  <w15:docId w15:val="{E855E7A3-1816-FA45-828B-56D132387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left w:w="100" w:type="dxa"/>
        <w:right w:w="115" w:type="dxa"/>
      </w:tblCellMar>
    </w:tblPr>
  </w:style>
  <w:style w:type="paragraph" w:styleId="a6">
    <w:name w:val="header"/>
    <w:basedOn w:val="a"/>
    <w:link w:val="a7"/>
    <w:uiPriority w:val="99"/>
    <w:unhideWhenUsed/>
    <w:rsid w:val="006B480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B4806"/>
  </w:style>
  <w:style w:type="paragraph" w:styleId="a8">
    <w:name w:val="footer"/>
    <w:basedOn w:val="a"/>
    <w:link w:val="a9"/>
    <w:uiPriority w:val="99"/>
    <w:unhideWhenUsed/>
    <w:rsid w:val="006B480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B4806"/>
  </w:style>
  <w:style w:type="paragraph" w:styleId="aa">
    <w:name w:val="Revision"/>
    <w:hidden/>
    <w:uiPriority w:val="99"/>
    <w:semiHidden/>
    <w:rsid w:val="006B480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4GQTpIH3DRAHCu3N9kSbEZSPJQ==">CgMxLjA4AHIhMWtYcnd4VmVkRW8xbXVTaGdFVVJZTGN0cHdIRXl4VWJ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山口 征啓</cp:lastModifiedBy>
  <cp:revision>17</cp:revision>
  <dcterms:created xsi:type="dcterms:W3CDTF">2024-01-06T06:04:00Z</dcterms:created>
  <dcterms:modified xsi:type="dcterms:W3CDTF">2024-01-28T02:47:00Z</dcterms:modified>
</cp:coreProperties>
</file>